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A728D" w14:textId="77777777" w:rsidR="00A6508F" w:rsidRDefault="00A6508F" w:rsidP="00A6508F">
      <w:pPr>
        <w:spacing w:line="276" w:lineRule="auto"/>
      </w:pPr>
      <w:r>
        <w:t>Table S2: Summary of  the primary composite outcome and components of the unfavourable outcome, by group</w:t>
      </w:r>
    </w:p>
    <w:tbl>
      <w:tblPr>
        <w:tblStyle w:val="PlainTable4"/>
        <w:tblW w:w="9847" w:type="dxa"/>
        <w:tblLook w:val="04A0" w:firstRow="1" w:lastRow="0" w:firstColumn="1" w:lastColumn="0" w:noHBand="0" w:noVBand="1"/>
      </w:tblPr>
      <w:tblGrid>
        <w:gridCol w:w="5240"/>
        <w:gridCol w:w="1456"/>
        <w:gridCol w:w="770"/>
        <w:gridCol w:w="1474"/>
        <w:gridCol w:w="907"/>
      </w:tblGrid>
      <w:tr w:rsidR="00A6508F" w:rsidRPr="00063CDA" w14:paraId="3FE0B0AE" w14:textId="77777777" w:rsidTr="00584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962E5" w14:textId="77777777" w:rsidR="00A6508F" w:rsidRPr="00063CDA" w:rsidRDefault="00A6508F" w:rsidP="005840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738C3C" w14:textId="77777777" w:rsidR="00A6508F" w:rsidRPr="00063CDA" w:rsidRDefault="00A6508F" w:rsidP="005840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Control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7B79C" w14:textId="77777777" w:rsidR="00A6508F" w:rsidRPr="00063CDA" w:rsidRDefault="00A6508F" w:rsidP="005840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AB9F08" w14:textId="77777777" w:rsidR="00A6508F" w:rsidRPr="00063CDA" w:rsidRDefault="00A6508F" w:rsidP="005840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Interventio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00DB0F" w14:textId="77777777" w:rsidR="00A6508F" w:rsidRPr="00063CDA" w:rsidRDefault="00A6508F" w:rsidP="005840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6508F" w:rsidRPr="00063CDA" w14:paraId="3105A8C6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auto"/>
            </w:tcBorders>
            <w:noWrap/>
            <w:hideMark/>
          </w:tcPr>
          <w:p w14:paraId="29E6E212" w14:textId="77777777" w:rsidR="00A6508F" w:rsidRPr="00063CDA" w:rsidRDefault="00A6508F" w:rsidP="005840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197BA4BB" w14:textId="77777777" w:rsidR="00A6508F" w:rsidRPr="00063CDA" w:rsidRDefault="00A6508F" w:rsidP="0058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770" w:type="dxa"/>
            <w:tcBorders>
              <w:top w:val="single" w:sz="4" w:space="0" w:color="auto"/>
            </w:tcBorders>
            <w:noWrap/>
            <w:hideMark/>
          </w:tcPr>
          <w:p w14:paraId="376B6BC2" w14:textId="77777777" w:rsidR="00A6508F" w:rsidRPr="00063CDA" w:rsidRDefault="00A6508F" w:rsidP="0058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2F11B271" w14:textId="77777777" w:rsidR="00A6508F" w:rsidRPr="00063CDA" w:rsidRDefault="00A6508F" w:rsidP="0058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54F75F08" w14:textId="77777777" w:rsidR="00A6508F" w:rsidRPr="00063CDA" w:rsidRDefault="00A6508F" w:rsidP="0058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A6508F" w:rsidRPr="00063CDA" w14:paraId="7176F57C" w14:textId="77777777" w:rsidTr="005840A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412878DD" w14:textId="77777777" w:rsidR="00A6508F" w:rsidRPr="00063CDA" w:rsidRDefault="00A6508F" w:rsidP="005840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Total number of p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ticipants</w:t>
            </w:r>
          </w:p>
        </w:tc>
        <w:tc>
          <w:tcPr>
            <w:tcW w:w="1456" w:type="dxa"/>
            <w:noWrap/>
            <w:hideMark/>
          </w:tcPr>
          <w:p w14:paraId="48B19452" w14:textId="77777777" w:rsidR="00A6508F" w:rsidRPr="00063CDA" w:rsidRDefault="00A6508F" w:rsidP="0058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88</w:t>
            </w:r>
          </w:p>
        </w:tc>
        <w:tc>
          <w:tcPr>
            <w:tcW w:w="770" w:type="dxa"/>
            <w:noWrap/>
            <w:hideMark/>
          </w:tcPr>
          <w:p w14:paraId="5F93E60E" w14:textId="77777777" w:rsidR="00A6508F" w:rsidRPr="00063CDA" w:rsidRDefault="00A6508F" w:rsidP="0058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74" w:type="dxa"/>
            <w:noWrap/>
            <w:hideMark/>
          </w:tcPr>
          <w:p w14:paraId="47ED7FE0" w14:textId="77777777" w:rsidR="00A6508F" w:rsidRPr="00063CDA" w:rsidRDefault="00A6508F" w:rsidP="0058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98</w:t>
            </w:r>
          </w:p>
        </w:tc>
        <w:tc>
          <w:tcPr>
            <w:tcW w:w="907" w:type="dxa"/>
            <w:noWrap/>
            <w:hideMark/>
          </w:tcPr>
          <w:p w14:paraId="7D4F9794" w14:textId="77777777" w:rsidR="00A6508F" w:rsidRPr="00063CDA" w:rsidRDefault="00A6508F" w:rsidP="0058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6508F" w:rsidRPr="00063CDA" w14:paraId="11D4AAC9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7BB48576" w14:textId="77777777" w:rsidR="00A6508F" w:rsidRPr="00063CDA" w:rsidRDefault="00A6508F" w:rsidP="005840A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</w:t>
            </w:r>
            <w:r w:rsidRPr="00063CDA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Composite outcome missing (undefined)</w:t>
            </w:r>
          </w:p>
        </w:tc>
        <w:tc>
          <w:tcPr>
            <w:tcW w:w="1456" w:type="dxa"/>
            <w:noWrap/>
            <w:hideMark/>
          </w:tcPr>
          <w:p w14:paraId="577103F7" w14:textId="77777777" w:rsidR="00A6508F" w:rsidRPr="00063CDA" w:rsidRDefault="00A6508F" w:rsidP="0058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770" w:type="dxa"/>
            <w:noWrap/>
            <w:hideMark/>
          </w:tcPr>
          <w:p w14:paraId="25B1FD90" w14:textId="77777777" w:rsidR="00A6508F" w:rsidRPr="00063CDA" w:rsidRDefault="00A6508F" w:rsidP="0058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6.3%</w:t>
            </w:r>
          </w:p>
        </w:tc>
        <w:tc>
          <w:tcPr>
            <w:tcW w:w="1474" w:type="dxa"/>
            <w:noWrap/>
            <w:hideMark/>
          </w:tcPr>
          <w:p w14:paraId="38594731" w14:textId="77777777" w:rsidR="00A6508F" w:rsidRPr="00063CDA" w:rsidRDefault="00A6508F" w:rsidP="0058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907" w:type="dxa"/>
            <w:noWrap/>
            <w:hideMark/>
          </w:tcPr>
          <w:p w14:paraId="540D0063" w14:textId="77777777" w:rsidR="00A6508F" w:rsidRPr="00063CDA" w:rsidRDefault="00A6508F" w:rsidP="0058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4.6%</w:t>
            </w:r>
          </w:p>
        </w:tc>
      </w:tr>
      <w:tr w:rsidR="00A6508F" w:rsidRPr="00063CDA" w14:paraId="00074905" w14:textId="77777777" w:rsidTr="005840A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noWrap/>
            <w:hideMark/>
          </w:tcPr>
          <w:p w14:paraId="26A8AC2D" w14:textId="77777777" w:rsidR="00A6508F" w:rsidRPr="00063CDA" w:rsidRDefault="00A6508F" w:rsidP="005840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Composite outcome defined: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2FE1F4F1" w14:textId="77777777" w:rsidR="00A6508F" w:rsidRPr="00063CDA" w:rsidRDefault="00A6508F" w:rsidP="0058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0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0A7E9D0B" w14:textId="77777777" w:rsidR="00A6508F" w:rsidRPr="00063CDA" w:rsidRDefault="00A6508F" w:rsidP="0058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365B5A28" w14:textId="77777777" w:rsidR="00A6508F" w:rsidRPr="00063CDA" w:rsidRDefault="00A6508F" w:rsidP="0058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3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699E7BFB" w14:textId="77777777" w:rsidR="00A6508F" w:rsidRPr="00063CDA" w:rsidRDefault="00A6508F" w:rsidP="0058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A6508F" w:rsidRPr="00063CDA" w14:paraId="63A42BF1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noWrap/>
            <w:hideMark/>
          </w:tcPr>
          <w:p w14:paraId="3288E975" w14:textId="77777777" w:rsidR="00A6508F" w:rsidRPr="00063CDA" w:rsidRDefault="00A6508F" w:rsidP="005840A1">
            <w:pP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osite favourable </w:t>
            </w:r>
            <w:proofErr w:type="spellStart"/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outcome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49710087" w14:textId="77777777" w:rsidR="00A6508F" w:rsidRPr="00063CDA" w:rsidRDefault="00A6508F" w:rsidP="0058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83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0F2E060D" w14:textId="77777777" w:rsidR="00A6508F" w:rsidRPr="00063CDA" w:rsidRDefault="00A6508F" w:rsidP="0058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3.3%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73AACD61" w14:textId="77777777" w:rsidR="00A6508F" w:rsidRPr="00063CDA" w:rsidRDefault="00A6508F" w:rsidP="0058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22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7A95E5F7" w14:textId="77777777" w:rsidR="00A6508F" w:rsidRPr="00063CDA" w:rsidRDefault="00A6508F" w:rsidP="0058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2.6%</w:t>
            </w:r>
          </w:p>
        </w:tc>
      </w:tr>
      <w:tr w:rsidR="00A6508F" w:rsidRPr="00063CDA" w14:paraId="5CB59408" w14:textId="77777777" w:rsidTr="005840A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2C369617" w14:textId="77777777" w:rsidR="00A6508F" w:rsidRPr="00063CDA" w:rsidRDefault="00A6508F" w:rsidP="005840A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osite unfavourable </w:t>
            </w:r>
            <w:proofErr w:type="spellStart"/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outcome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456" w:type="dxa"/>
            <w:noWrap/>
            <w:hideMark/>
          </w:tcPr>
          <w:p w14:paraId="4528CC84" w14:textId="77777777" w:rsidR="00A6508F" w:rsidRPr="00063CDA" w:rsidRDefault="00A6508F" w:rsidP="0058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7</w:t>
            </w:r>
          </w:p>
        </w:tc>
        <w:tc>
          <w:tcPr>
            <w:tcW w:w="770" w:type="dxa"/>
            <w:noWrap/>
            <w:hideMark/>
          </w:tcPr>
          <w:p w14:paraId="493ACDD4" w14:textId="77777777" w:rsidR="00A6508F" w:rsidRPr="00063CDA" w:rsidRDefault="00A6508F" w:rsidP="0058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6.7%</w:t>
            </w:r>
          </w:p>
        </w:tc>
        <w:tc>
          <w:tcPr>
            <w:tcW w:w="1474" w:type="dxa"/>
            <w:noWrap/>
            <w:hideMark/>
          </w:tcPr>
          <w:p w14:paraId="6FF70ABD" w14:textId="77777777" w:rsidR="00A6508F" w:rsidRPr="00063CDA" w:rsidRDefault="00A6508F" w:rsidP="0058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6</w:t>
            </w:r>
          </w:p>
        </w:tc>
        <w:tc>
          <w:tcPr>
            <w:tcW w:w="907" w:type="dxa"/>
            <w:noWrap/>
            <w:hideMark/>
          </w:tcPr>
          <w:p w14:paraId="7363F4DC" w14:textId="77777777" w:rsidR="00A6508F" w:rsidRPr="00063CDA" w:rsidRDefault="00A6508F" w:rsidP="0058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.4%</w:t>
            </w:r>
          </w:p>
        </w:tc>
      </w:tr>
      <w:tr w:rsidR="00A6508F" w:rsidRPr="00063CDA" w14:paraId="40AE7999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3CFCD757" w14:textId="77777777" w:rsidR="00A6508F" w:rsidRPr="00223370" w:rsidRDefault="00A6508F" w:rsidP="005840A1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23370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 xml:space="preserve">Poor end of treatment </w:t>
            </w:r>
            <w:proofErr w:type="spellStart"/>
            <w:r w:rsidRPr="00223370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outcome</w:t>
            </w:r>
            <w:r w:rsidRPr="00223370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vertAlign w:val="superscript"/>
                <w:lang w:eastAsia="en-GB"/>
              </w:rPr>
              <w:t>b</w:t>
            </w:r>
            <w:proofErr w:type="spellEnd"/>
            <w:r w:rsidRPr="00223370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: </w:t>
            </w:r>
          </w:p>
        </w:tc>
        <w:tc>
          <w:tcPr>
            <w:tcW w:w="1456" w:type="dxa"/>
            <w:noWrap/>
            <w:hideMark/>
          </w:tcPr>
          <w:p w14:paraId="4ADDF5AD" w14:textId="77777777" w:rsidR="00A6508F" w:rsidRPr="00063CDA" w:rsidRDefault="00A6508F" w:rsidP="00584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3</w:t>
            </w:r>
          </w:p>
        </w:tc>
        <w:tc>
          <w:tcPr>
            <w:tcW w:w="770" w:type="dxa"/>
            <w:noWrap/>
            <w:hideMark/>
          </w:tcPr>
          <w:p w14:paraId="4026DC38" w14:textId="77777777" w:rsidR="00A6508F" w:rsidRPr="00063CDA" w:rsidRDefault="00A6508F" w:rsidP="00584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93.5%</w:t>
            </w:r>
          </w:p>
        </w:tc>
        <w:tc>
          <w:tcPr>
            <w:tcW w:w="1474" w:type="dxa"/>
            <w:noWrap/>
            <w:hideMark/>
          </w:tcPr>
          <w:p w14:paraId="2DDB192D" w14:textId="77777777" w:rsidR="00A6508F" w:rsidRPr="00063CDA" w:rsidRDefault="00A6508F" w:rsidP="00584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88</w:t>
            </w:r>
          </w:p>
        </w:tc>
        <w:tc>
          <w:tcPr>
            <w:tcW w:w="907" w:type="dxa"/>
            <w:noWrap/>
            <w:hideMark/>
          </w:tcPr>
          <w:p w14:paraId="49619C1A" w14:textId="77777777" w:rsidR="00A6508F" w:rsidRPr="00063CDA" w:rsidRDefault="00A6508F" w:rsidP="005840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87.0%</w:t>
            </w:r>
          </w:p>
        </w:tc>
      </w:tr>
      <w:tr w:rsidR="00A6508F" w:rsidRPr="00063CDA" w14:paraId="10A7AE35" w14:textId="77777777" w:rsidTr="005840A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007BA87F" w14:textId="77777777" w:rsidR="00A6508F" w:rsidRPr="00223370" w:rsidRDefault="00A6508F" w:rsidP="005840A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2337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  Lost to follow up during treatment</w:t>
            </w:r>
          </w:p>
        </w:tc>
        <w:tc>
          <w:tcPr>
            <w:tcW w:w="1456" w:type="dxa"/>
            <w:noWrap/>
            <w:hideMark/>
          </w:tcPr>
          <w:p w14:paraId="22FBAF4F" w14:textId="77777777" w:rsidR="00A6508F" w:rsidRPr="00063CDA" w:rsidRDefault="00A6508F" w:rsidP="0058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770" w:type="dxa"/>
            <w:noWrap/>
            <w:hideMark/>
          </w:tcPr>
          <w:p w14:paraId="2C8132C2" w14:textId="77777777" w:rsidR="00A6508F" w:rsidRPr="00063CDA" w:rsidRDefault="00A6508F" w:rsidP="0058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74" w:type="dxa"/>
            <w:noWrap/>
            <w:hideMark/>
          </w:tcPr>
          <w:p w14:paraId="7384FF46" w14:textId="77777777" w:rsidR="00A6508F" w:rsidRPr="00063CDA" w:rsidRDefault="00A6508F" w:rsidP="0058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907" w:type="dxa"/>
            <w:noWrap/>
            <w:hideMark/>
          </w:tcPr>
          <w:p w14:paraId="50420ADD" w14:textId="77777777" w:rsidR="00A6508F" w:rsidRPr="00063CDA" w:rsidRDefault="00A6508F" w:rsidP="0058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6508F" w:rsidRPr="00063CDA" w14:paraId="65C43EEA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0BD2ECA4" w14:textId="77777777" w:rsidR="00A6508F" w:rsidRPr="00223370" w:rsidRDefault="00A6508F" w:rsidP="005840A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2337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  Treatment failure</w:t>
            </w:r>
          </w:p>
        </w:tc>
        <w:tc>
          <w:tcPr>
            <w:tcW w:w="1456" w:type="dxa"/>
            <w:noWrap/>
            <w:hideMark/>
          </w:tcPr>
          <w:p w14:paraId="35CD0AB3" w14:textId="77777777" w:rsidR="00A6508F" w:rsidRPr="00063CDA" w:rsidRDefault="00A6508F" w:rsidP="0058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770" w:type="dxa"/>
            <w:noWrap/>
            <w:hideMark/>
          </w:tcPr>
          <w:p w14:paraId="16203492" w14:textId="77777777" w:rsidR="00A6508F" w:rsidRPr="00063CDA" w:rsidRDefault="00A6508F" w:rsidP="0058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74" w:type="dxa"/>
            <w:noWrap/>
            <w:hideMark/>
          </w:tcPr>
          <w:p w14:paraId="6C8D79B6" w14:textId="77777777" w:rsidR="00A6508F" w:rsidRPr="00063CDA" w:rsidRDefault="00A6508F" w:rsidP="0058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907" w:type="dxa"/>
            <w:noWrap/>
            <w:hideMark/>
          </w:tcPr>
          <w:p w14:paraId="0A832F8F" w14:textId="77777777" w:rsidR="00A6508F" w:rsidRPr="00063CDA" w:rsidRDefault="00A6508F" w:rsidP="0058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6508F" w:rsidRPr="00063CDA" w14:paraId="6E8ECC83" w14:textId="77777777" w:rsidTr="005840A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34AE792A" w14:textId="77777777" w:rsidR="00A6508F" w:rsidRPr="00223370" w:rsidRDefault="00A6508F" w:rsidP="005840A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2337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  Death (TB or non-TB)</w:t>
            </w:r>
          </w:p>
        </w:tc>
        <w:tc>
          <w:tcPr>
            <w:tcW w:w="1456" w:type="dxa"/>
            <w:noWrap/>
            <w:hideMark/>
          </w:tcPr>
          <w:p w14:paraId="246B1827" w14:textId="77777777" w:rsidR="00A6508F" w:rsidRPr="00063CDA" w:rsidRDefault="00A6508F" w:rsidP="0058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70" w:type="dxa"/>
            <w:noWrap/>
            <w:hideMark/>
          </w:tcPr>
          <w:p w14:paraId="3B8A461E" w14:textId="77777777" w:rsidR="00A6508F" w:rsidRPr="00063CDA" w:rsidRDefault="00A6508F" w:rsidP="0058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74" w:type="dxa"/>
            <w:noWrap/>
            <w:hideMark/>
          </w:tcPr>
          <w:p w14:paraId="42B0BE58" w14:textId="77777777" w:rsidR="00A6508F" w:rsidRPr="00063CDA" w:rsidRDefault="00A6508F" w:rsidP="0058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07" w:type="dxa"/>
            <w:noWrap/>
            <w:hideMark/>
          </w:tcPr>
          <w:p w14:paraId="118320D2" w14:textId="77777777" w:rsidR="00A6508F" w:rsidRPr="00063CDA" w:rsidRDefault="00A6508F" w:rsidP="0058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6508F" w:rsidRPr="00063CDA" w14:paraId="5C440022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7748AE94" w14:textId="77777777" w:rsidR="00A6508F" w:rsidRPr="00223370" w:rsidRDefault="00A6508F" w:rsidP="005840A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2337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  Switch to MDR</w:t>
            </w:r>
          </w:p>
        </w:tc>
        <w:tc>
          <w:tcPr>
            <w:tcW w:w="1456" w:type="dxa"/>
            <w:noWrap/>
            <w:hideMark/>
          </w:tcPr>
          <w:p w14:paraId="3A5E60AC" w14:textId="77777777" w:rsidR="00A6508F" w:rsidRPr="00063CDA" w:rsidRDefault="00A6508F" w:rsidP="0058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51AF7888" w14:textId="77777777" w:rsidR="00A6508F" w:rsidRPr="00063CDA" w:rsidRDefault="00A6508F" w:rsidP="0058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74" w:type="dxa"/>
            <w:noWrap/>
            <w:hideMark/>
          </w:tcPr>
          <w:p w14:paraId="53AFCF46" w14:textId="77777777" w:rsidR="00A6508F" w:rsidRPr="00063CDA" w:rsidRDefault="00A6508F" w:rsidP="0058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7" w:type="dxa"/>
            <w:noWrap/>
            <w:hideMark/>
          </w:tcPr>
          <w:p w14:paraId="1AAF906A" w14:textId="77777777" w:rsidR="00A6508F" w:rsidRPr="00063CDA" w:rsidRDefault="00A6508F" w:rsidP="0058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6508F" w:rsidRPr="00063CDA" w14:paraId="708733C2" w14:textId="77777777" w:rsidTr="005840A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37C5F916" w14:textId="77777777" w:rsidR="00A6508F" w:rsidRPr="00223370" w:rsidRDefault="00A6508F" w:rsidP="005840A1">
            <w:pP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223370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Recurrence in those with a good treatment outcome:</w:t>
            </w:r>
          </w:p>
        </w:tc>
        <w:tc>
          <w:tcPr>
            <w:tcW w:w="1456" w:type="dxa"/>
            <w:noWrap/>
            <w:hideMark/>
          </w:tcPr>
          <w:p w14:paraId="40F18793" w14:textId="77777777" w:rsidR="00A6508F" w:rsidRPr="00063CDA" w:rsidRDefault="00A6508F" w:rsidP="00584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4</w:t>
            </w:r>
          </w:p>
        </w:tc>
        <w:tc>
          <w:tcPr>
            <w:tcW w:w="770" w:type="dxa"/>
            <w:noWrap/>
            <w:hideMark/>
          </w:tcPr>
          <w:p w14:paraId="0CEAF04A" w14:textId="77777777" w:rsidR="00A6508F" w:rsidRPr="00063CDA" w:rsidRDefault="00A6508F" w:rsidP="00584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.5%</w:t>
            </w:r>
          </w:p>
        </w:tc>
        <w:tc>
          <w:tcPr>
            <w:tcW w:w="1474" w:type="dxa"/>
            <w:noWrap/>
            <w:hideMark/>
          </w:tcPr>
          <w:p w14:paraId="2C111137" w14:textId="77777777" w:rsidR="00A6508F" w:rsidRPr="00063CDA" w:rsidRDefault="00A6508F" w:rsidP="00584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8</w:t>
            </w:r>
          </w:p>
        </w:tc>
        <w:tc>
          <w:tcPr>
            <w:tcW w:w="907" w:type="dxa"/>
            <w:noWrap/>
            <w:hideMark/>
          </w:tcPr>
          <w:p w14:paraId="25CE25A7" w14:textId="77777777" w:rsidR="00A6508F" w:rsidRPr="00063CDA" w:rsidRDefault="00A6508F" w:rsidP="005840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3.0%</w:t>
            </w:r>
          </w:p>
        </w:tc>
      </w:tr>
      <w:tr w:rsidR="00A6508F" w:rsidRPr="00063CDA" w14:paraId="334077FE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0DD98D3F" w14:textId="77777777" w:rsidR="00A6508F" w:rsidRPr="00223370" w:rsidRDefault="00A6508F" w:rsidP="005840A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2337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 Positive culture</w:t>
            </w:r>
          </w:p>
        </w:tc>
        <w:tc>
          <w:tcPr>
            <w:tcW w:w="1456" w:type="dxa"/>
            <w:noWrap/>
            <w:hideMark/>
          </w:tcPr>
          <w:p w14:paraId="6E0C4F6C" w14:textId="77777777" w:rsidR="00A6508F" w:rsidRPr="00063CDA" w:rsidRDefault="00A6508F" w:rsidP="0058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70" w:type="dxa"/>
            <w:noWrap/>
            <w:hideMark/>
          </w:tcPr>
          <w:p w14:paraId="694FE282" w14:textId="77777777" w:rsidR="00A6508F" w:rsidRPr="00063CDA" w:rsidRDefault="00A6508F" w:rsidP="0058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74" w:type="dxa"/>
            <w:noWrap/>
            <w:hideMark/>
          </w:tcPr>
          <w:p w14:paraId="38B1943B" w14:textId="77777777" w:rsidR="00A6508F" w:rsidRPr="00063CDA" w:rsidRDefault="00A6508F" w:rsidP="0058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07" w:type="dxa"/>
            <w:noWrap/>
            <w:hideMark/>
          </w:tcPr>
          <w:p w14:paraId="0F9070B5" w14:textId="77777777" w:rsidR="00A6508F" w:rsidRPr="00063CDA" w:rsidRDefault="00A6508F" w:rsidP="0058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6508F" w:rsidRPr="00063CDA" w14:paraId="2B3E31D7" w14:textId="77777777" w:rsidTr="005840A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4B481381" w14:textId="77777777" w:rsidR="00A6508F" w:rsidRPr="00223370" w:rsidRDefault="00A6508F" w:rsidP="005840A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2337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 X-ray indicative of active TB only</w:t>
            </w:r>
          </w:p>
        </w:tc>
        <w:tc>
          <w:tcPr>
            <w:tcW w:w="1456" w:type="dxa"/>
            <w:noWrap/>
            <w:hideMark/>
          </w:tcPr>
          <w:p w14:paraId="2721199A" w14:textId="77777777" w:rsidR="00A6508F" w:rsidRPr="00063CDA" w:rsidRDefault="00A6508F" w:rsidP="0058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0" w:type="dxa"/>
            <w:noWrap/>
            <w:hideMark/>
          </w:tcPr>
          <w:p w14:paraId="3BDFE557" w14:textId="77777777" w:rsidR="00A6508F" w:rsidRPr="00063CDA" w:rsidRDefault="00A6508F" w:rsidP="0058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74" w:type="dxa"/>
            <w:noWrap/>
            <w:hideMark/>
          </w:tcPr>
          <w:p w14:paraId="176DFD85" w14:textId="77777777" w:rsidR="00A6508F" w:rsidRPr="00063CDA" w:rsidRDefault="00A6508F" w:rsidP="0058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07" w:type="dxa"/>
            <w:noWrap/>
            <w:hideMark/>
          </w:tcPr>
          <w:p w14:paraId="71A392A8" w14:textId="77777777" w:rsidR="00A6508F" w:rsidRPr="00063CDA" w:rsidRDefault="00A6508F" w:rsidP="0058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6508F" w:rsidRPr="00063CDA" w14:paraId="1E8364E5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0C0AD3DC" w14:textId="77777777" w:rsidR="00A6508F" w:rsidRPr="00223370" w:rsidRDefault="00A6508F" w:rsidP="005840A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2337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 TB retreatment only</w:t>
            </w:r>
          </w:p>
        </w:tc>
        <w:tc>
          <w:tcPr>
            <w:tcW w:w="1456" w:type="dxa"/>
            <w:noWrap/>
            <w:hideMark/>
          </w:tcPr>
          <w:p w14:paraId="166E4EBB" w14:textId="77777777" w:rsidR="00A6508F" w:rsidRPr="00063CDA" w:rsidRDefault="00A6508F" w:rsidP="0058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20CF0B11" w14:textId="77777777" w:rsidR="00A6508F" w:rsidRPr="00063CDA" w:rsidRDefault="00A6508F" w:rsidP="0058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74" w:type="dxa"/>
            <w:noWrap/>
            <w:hideMark/>
          </w:tcPr>
          <w:p w14:paraId="41E84851" w14:textId="77777777" w:rsidR="00A6508F" w:rsidRPr="00063CDA" w:rsidRDefault="00A6508F" w:rsidP="005840A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07" w:type="dxa"/>
            <w:noWrap/>
            <w:hideMark/>
          </w:tcPr>
          <w:p w14:paraId="072B2DA9" w14:textId="77777777" w:rsidR="00A6508F" w:rsidRPr="00063CDA" w:rsidRDefault="00A6508F" w:rsidP="00584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6508F" w:rsidRPr="00063CDA" w14:paraId="1DD5DF73" w14:textId="77777777" w:rsidTr="005840A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bottom w:val="single" w:sz="4" w:space="0" w:color="auto"/>
            </w:tcBorders>
            <w:noWrap/>
            <w:hideMark/>
          </w:tcPr>
          <w:p w14:paraId="31C25705" w14:textId="77777777" w:rsidR="00A6508F" w:rsidRPr="00223370" w:rsidRDefault="00A6508F" w:rsidP="005840A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22337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 X-ray indicative of active TB and TB retreatment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noWrap/>
            <w:hideMark/>
          </w:tcPr>
          <w:p w14:paraId="07912CA4" w14:textId="77777777" w:rsidR="00A6508F" w:rsidRPr="00063CDA" w:rsidRDefault="00A6508F" w:rsidP="0058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noWrap/>
            <w:hideMark/>
          </w:tcPr>
          <w:p w14:paraId="676A508A" w14:textId="77777777" w:rsidR="00A6508F" w:rsidRPr="00063CDA" w:rsidRDefault="00A6508F" w:rsidP="0058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74A0AA7A" w14:textId="77777777" w:rsidR="00A6508F" w:rsidRPr="00063CDA" w:rsidRDefault="00A6508F" w:rsidP="005840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52B8FD2F" w14:textId="77777777" w:rsidR="00A6508F" w:rsidRPr="00063CDA" w:rsidRDefault="00A6508F" w:rsidP="00584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3CD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30E9FD6B" w14:textId="77777777" w:rsidR="00A6508F" w:rsidRPr="004C4FC1" w:rsidRDefault="00A6508F" w:rsidP="00A6508F">
      <w:pPr>
        <w:spacing w:line="276" w:lineRule="auto"/>
      </w:pPr>
      <w:r w:rsidRPr="00063CDA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GB"/>
        </w:rPr>
        <w:t xml:space="preserve">a </w:t>
      </w:r>
      <w:r w:rsidRPr="00063CDA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perce</w:t>
      </w:r>
      <w:r w:rsidRPr="00063CDA">
        <w:rPr>
          <w:sz w:val="20"/>
          <w:szCs w:val="20"/>
        </w:rPr>
        <w:t xml:space="preserve">ntage </w:t>
      </w:r>
      <w:r>
        <w:rPr>
          <w:sz w:val="20"/>
          <w:szCs w:val="20"/>
        </w:rPr>
        <w:t xml:space="preserve">of those with outcome defined; </w:t>
      </w:r>
      <w:r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GB"/>
        </w:rPr>
        <w:t xml:space="preserve">b </w:t>
      </w:r>
      <w:r w:rsidRPr="0094030E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perce</w:t>
      </w:r>
      <w:r w:rsidRPr="0094030E">
        <w:rPr>
          <w:sz w:val="20"/>
          <w:szCs w:val="20"/>
        </w:rPr>
        <w:t xml:space="preserve">ntage </w:t>
      </w:r>
      <w:r>
        <w:rPr>
          <w:sz w:val="20"/>
          <w:szCs w:val="20"/>
        </w:rPr>
        <w:t xml:space="preserve">of those with a composite unfavourable outcome; </w:t>
      </w:r>
      <w:r w:rsidRPr="004C4FC1">
        <w:rPr>
          <w:sz w:val="20"/>
          <w:szCs w:val="20"/>
        </w:rPr>
        <w:t>X-ray chest radiograph</w:t>
      </w:r>
    </w:p>
    <w:p w14:paraId="54836E59" w14:textId="77777777" w:rsidR="001877C9" w:rsidRDefault="00000000"/>
    <w:sectPr w:rsidR="00187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63E"/>
    <w:rsid w:val="004D1932"/>
    <w:rsid w:val="0056563E"/>
    <w:rsid w:val="008912C1"/>
    <w:rsid w:val="00A6508F"/>
    <w:rsid w:val="00FD5425"/>
    <w:rsid w:val="00FF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B981A"/>
  <w15:chartTrackingRefBased/>
  <w15:docId w15:val="{1B939A58-5B04-4A75-A340-391B9FBE9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0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650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Fielding</dc:creator>
  <cp:keywords/>
  <dc:description/>
  <cp:lastModifiedBy>Katherine Fielding</cp:lastModifiedBy>
  <cp:revision>2</cp:revision>
  <dcterms:created xsi:type="dcterms:W3CDTF">2023-01-23T08:49:00Z</dcterms:created>
  <dcterms:modified xsi:type="dcterms:W3CDTF">2023-01-23T08:49:00Z</dcterms:modified>
</cp:coreProperties>
</file>